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A6484" w14:textId="7BF587CC" w:rsidR="002C1728" w:rsidRDefault="00A4644B" w:rsidP="00FF02EC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bookmarkStart w:id="0" w:name="_Hlk5219821"/>
      <w:r w:rsidRPr="00A4644B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Additional file </w:t>
      </w:r>
      <w:r w:rsidR="005D3A08">
        <w:rPr>
          <w:rFonts w:ascii="Times New Roman" w:hAnsi="Times New Roman" w:cs="Times New Roman"/>
          <w:b/>
          <w:i/>
          <w:sz w:val="32"/>
          <w:szCs w:val="32"/>
          <w:lang w:val="en-US"/>
        </w:rPr>
        <w:t>1</w:t>
      </w:r>
    </w:p>
    <w:p w14:paraId="596D711F" w14:textId="77777777" w:rsidR="00D13D67" w:rsidRPr="00FF02EC" w:rsidRDefault="00D13D67" w:rsidP="00FF02EC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</w:p>
    <w:bookmarkEnd w:id="0"/>
    <w:p w14:paraId="4D2DE671" w14:textId="7605ABEA" w:rsidR="00423067" w:rsidRDefault="00071329" w:rsidP="004230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1329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543771" w:rsidRPr="00EB1DBD">
        <w:rPr>
          <w:rFonts w:ascii="Times New Roman" w:hAnsi="Times New Roman" w:cs="Times New Roman"/>
          <w:sz w:val="24"/>
          <w:szCs w:val="24"/>
          <w:lang w:val="en-US"/>
        </w:rPr>
        <w:t xml:space="preserve"> Table S</w:t>
      </w:r>
      <w:r w:rsidR="004230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43771" w:rsidRPr="00EB1D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437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067">
        <w:rPr>
          <w:rFonts w:ascii="Times New Roman" w:hAnsi="Times New Roman" w:cs="Times New Roman"/>
          <w:sz w:val="24"/>
          <w:szCs w:val="24"/>
          <w:lang w:val="en-US"/>
        </w:rPr>
        <w:t xml:space="preserve">Items of the </w:t>
      </w:r>
      <w:r w:rsidR="00423067" w:rsidRPr="00423067">
        <w:rPr>
          <w:rFonts w:ascii="Times New Roman" w:hAnsi="Times New Roman" w:cs="Times New Roman"/>
          <w:sz w:val="24"/>
          <w:szCs w:val="24"/>
          <w:lang w:val="en-US"/>
        </w:rPr>
        <w:t xml:space="preserve">four first-order latent factors </w:t>
      </w:r>
      <w:r w:rsidR="00A4644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F1E7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23067">
        <w:rPr>
          <w:rFonts w:ascii="Times New Roman" w:hAnsi="Times New Roman" w:cs="Times New Roman"/>
          <w:sz w:val="24"/>
          <w:szCs w:val="24"/>
          <w:lang w:val="en-US"/>
        </w:rPr>
        <w:t xml:space="preserve"> PHQ-15</w:t>
      </w:r>
    </w:p>
    <w:tbl>
      <w:tblPr>
        <w:tblStyle w:val="Tabellenraster"/>
        <w:tblW w:w="935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8700"/>
      </w:tblGrid>
      <w:tr w:rsidR="00CD0CA4" w14:paraId="220D7B3B" w14:textId="77777777" w:rsidTr="00984D2A"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691B4907" w14:textId="4EF65BC5" w:rsidR="00CD0CA4" w:rsidRDefault="00CD0CA4" w:rsidP="00C337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5825720"/>
            <w:bookmarkStart w:id="2" w:name="OLE_LINK12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8700" w:type="dxa"/>
            <w:tcBorders>
              <w:top w:val="single" w:sz="4" w:space="0" w:color="auto"/>
              <w:bottom w:val="nil"/>
            </w:tcBorders>
          </w:tcPr>
          <w:p w14:paraId="56CD6E4E" w14:textId="150DAE99" w:rsidR="00CD0CA4" w:rsidRDefault="00423067" w:rsidP="00A464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1. </w:t>
            </w:r>
            <w:r w:rsid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423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 symptoms</w:t>
            </w:r>
          </w:p>
        </w:tc>
      </w:tr>
      <w:tr w:rsidR="00CD0CA4" w:rsidRPr="00423067" w14:paraId="73FE372B" w14:textId="77777777" w:rsidTr="00984D2A">
        <w:tc>
          <w:tcPr>
            <w:tcW w:w="656" w:type="dxa"/>
            <w:tcBorders>
              <w:top w:val="nil"/>
            </w:tcBorders>
          </w:tcPr>
          <w:p w14:paraId="7A3D588D" w14:textId="05D7BA57" w:rsidR="00CD0CA4" w:rsidRDefault="00423067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00" w:type="dxa"/>
            <w:tcBorders>
              <w:top w:val="nil"/>
            </w:tcBorders>
          </w:tcPr>
          <w:p w14:paraId="1E7B1C6D" w14:textId="0D530EF5" w:rsidR="00CD0CA4" w:rsidRPr="00D736DD" w:rsidRDefault="006F3012" w:rsidP="004230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423067" w:rsidRPr="00D73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k pain </w:t>
            </w:r>
          </w:p>
        </w:tc>
      </w:tr>
      <w:tr w:rsidR="00CD0CA4" w:rsidRPr="00A4644B" w14:paraId="32A2A277" w14:textId="77777777" w:rsidTr="009D291B">
        <w:tc>
          <w:tcPr>
            <w:tcW w:w="656" w:type="dxa"/>
            <w:tcBorders>
              <w:bottom w:val="nil"/>
            </w:tcBorders>
          </w:tcPr>
          <w:p w14:paraId="7A9767F3" w14:textId="51E29DE5" w:rsidR="00CD0CA4" w:rsidRDefault="00423067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00" w:type="dxa"/>
            <w:tcBorders>
              <w:bottom w:val="nil"/>
            </w:tcBorders>
          </w:tcPr>
          <w:p w14:paraId="1D7BD4E2" w14:textId="0B18A355" w:rsidR="00CD0CA4" w:rsidRDefault="006F3012" w:rsidP="00C337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23067" w:rsidRPr="00D73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 in your arms, legs, or joints (knees, hips, etc.)</w:t>
            </w:r>
          </w:p>
        </w:tc>
      </w:tr>
      <w:tr w:rsidR="00CD0CA4" w:rsidRPr="00A4644B" w14:paraId="4877AA5E" w14:textId="77777777" w:rsidTr="009D291B">
        <w:tc>
          <w:tcPr>
            <w:tcW w:w="656" w:type="dxa"/>
            <w:tcBorders>
              <w:top w:val="nil"/>
              <w:bottom w:val="nil"/>
            </w:tcBorders>
          </w:tcPr>
          <w:p w14:paraId="243F8A32" w14:textId="1A64C429" w:rsidR="00CD0CA4" w:rsidRDefault="00423067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00" w:type="dxa"/>
            <w:tcBorders>
              <w:top w:val="nil"/>
              <w:bottom w:val="nil"/>
            </w:tcBorders>
          </w:tcPr>
          <w:p w14:paraId="34A56746" w14:textId="7C343806" w:rsidR="00CD0CA4" w:rsidRPr="00D736DD" w:rsidRDefault="006F3012" w:rsidP="004230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423067" w:rsidRPr="00D736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nstrual cramps or other problems with your periods</w:t>
            </w:r>
          </w:p>
        </w:tc>
      </w:tr>
      <w:tr w:rsidR="00CD0CA4" w:rsidRPr="00A4644B" w14:paraId="0F10FE45" w14:textId="77777777" w:rsidTr="009D291B">
        <w:tc>
          <w:tcPr>
            <w:tcW w:w="656" w:type="dxa"/>
            <w:tcBorders>
              <w:top w:val="nil"/>
              <w:bottom w:val="nil"/>
            </w:tcBorders>
          </w:tcPr>
          <w:p w14:paraId="31CFABFF" w14:textId="6715645E" w:rsidR="00CD0CA4" w:rsidRDefault="00423067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00" w:type="dxa"/>
            <w:tcBorders>
              <w:top w:val="nil"/>
              <w:bottom w:val="nil"/>
            </w:tcBorders>
          </w:tcPr>
          <w:p w14:paraId="070612EF" w14:textId="59FD236A" w:rsidR="00CD0CA4" w:rsidRPr="00D736DD" w:rsidRDefault="006F3012" w:rsidP="004230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423067" w:rsidRPr="00D736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in or problems during</w:t>
            </w:r>
            <w:r w:rsidR="00423067" w:rsidRPr="00D73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067" w:rsidRPr="00D736D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exual intercourse</w:t>
            </w:r>
          </w:p>
        </w:tc>
      </w:tr>
      <w:tr w:rsidR="00CD0CA4" w14:paraId="185A9FB7" w14:textId="77777777" w:rsidTr="00984D2A"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9F74D53" w14:textId="4FA7760E" w:rsidR="00CD0CA4" w:rsidRDefault="00423067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00" w:type="dxa"/>
            <w:tcBorders>
              <w:top w:val="nil"/>
              <w:bottom w:val="single" w:sz="4" w:space="0" w:color="auto"/>
            </w:tcBorders>
          </w:tcPr>
          <w:p w14:paraId="3F5E1BBB" w14:textId="602C6D73" w:rsidR="00CD0CA4" w:rsidRDefault="006F3012" w:rsidP="00424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423067" w:rsidRPr="00D73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daches</w:t>
            </w:r>
          </w:p>
        </w:tc>
      </w:tr>
      <w:tr w:rsidR="00CD0CA4" w14:paraId="66C45CB6" w14:textId="77777777" w:rsidTr="00984D2A"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67ADED98" w14:textId="016BC88D" w:rsidR="00CD0CA4" w:rsidRPr="0042489C" w:rsidRDefault="00CD0CA4" w:rsidP="00424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0" w:type="dxa"/>
            <w:tcBorders>
              <w:top w:val="single" w:sz="4" w:space="0" w:color="auto"/>
              <w:bottom w:val="nil"/>
            </w:tcBorders>
          </w:tcPr>
          <w:p w14:paraId="1680D050" w14:textId="34482A0E" w:rsidR="00CD0CA4" w:rsidRPr="0042489C" w:rsidRDefault="0042489C" w:rsidP="00984D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2. </w:t>
            </w:r>
            <w:r w:rsid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42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intestinal symptoms</w:t>
            </w:r>
          </w:p>
        </w:tc>
      </w:tr>
      <w:tr w:rsidR="009C3919" w:rsidRPr="0042489C" w14:paraId="2C421A8A" w14:textId="77777777" w:rsidTr="00984D2A">
        <w:tc>
          <w:tcPr>
            <w:tcW w:w="656" w:type="dxa"/>
            <w:tcBorders>
              <w:top w:val="nil"/>
            </w:tcBorders>
          </w:tcPr>
          <w:p w14:paraId="16258F2E" w14:textId="74BD2A64" w:rsidR="009C3919" w:rsidRDefault="009C3919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00" w:type="dxa"/>
            <w:tcBorders>
              <w:top w:val="nil"/>
            </w:tcBorders>
          </w:tcPr>
          <w:p w14:paraId="39F2A21E" w14:textId="128FC6C6" w:rsidR="009C3919" w:rsidRPr="0042489C" w:rsidRDefault="006F3012" w:rsidP="004248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2489C" w:rsidRPr="0042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ch pain</w:t>
            </w:r>
          </w:p>
        </w:tc>
      </w:tr>
      <w:tr w:rsidR="009C3919" w:rsidRPr="00A4644B" w14:paraId="5D9A347C" w14:textId="77777777" w:rsidTr="009D291B">
        <w:tc>
          <w:tcPr>
            <w:tcW w:w="656" w:type="dxa"/>
          </w:tcPr>
          <w:p w14:paraId="79F27236" w14:textId="09BAB383" w:rsidR="009C3919" w:rsidRDefault="0042489C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C3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00" w:type="dxa"/>
          </w:tcPr>
          <w:p w14:paraId="65147A06" w14:textId="38B93D47" w:rsidR="009C3919" w:rsidRPr="0042489C" w:rsidRDefault="006F3012" w:rsidP="00424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42489C" w:rsidRPr="0042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tipation, loose bowels, or diarrhea</w:t>
            </w:r>
          </w:p>
        </w:tc>
      </w:tr>
      <w:tr w:rsidR="009C3919" w:rsidRPr="0042489C" w14:paraId="0B829B0C" w14:textId="77777777" w:rsidTr="009D291B">
        <w:tc>
          <w:tcPr>
            <w:tcW w:w="656" w:type="dxa"/>
          </w:tcPr>
          <w:p w14:paraId="7FDC5FFF" w14:textId="5A854F67" w:rsidR="009C3919" w:rsidRDefault="0042489C" w:rsidP="00ED54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C3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00" w:type="dxa"/>
          </w:tcPr>
          <w:p w14:paraId="445BA981" w14:textId="3C6235C9" w:rsidR="009C3919" w:rsidRDefault="006F3012" w:rsidP="00424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2489C" w:rsidRPr="00424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ea, gas, or indigestion</w:t>
            </w:r>
          </w:p>
        </w:tc>
      </w:tr>
      <w:tr w:rsidR="00CC3DEC" w14:paraId="1EC90198" w14:textId="77777777" w:rsidTr="009D291B">
        <w:tc>
          <w:tcPr>
            <w:tcW w:w="656" w:type="dxa"/>
            <w:tcBorders>
              <w:top w:val="single" w:sz="4" w:space="0" w:color="auto"/>
            </w:tcBorders>
          </w:tcPr>
          <w:p w14:paraId="78BA204B" w14:textId="77777777" w:rsidR="00CC3DEC" w:rsidRDefault="00CC3DEC" w:rsidP="009C39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0" w:type="dxa"/>
            <w:tcBorders>
              <w:top w:val="single" w:sz="4" w:space="0" w:color="auto"/>
            </w:tcBorders>
          </w:tcPr>
          <w:p w14:paraId="1775D715" w14:textId="06EB4066" w:rsidR="00CC3DEC" w:rsidRPr="00CD73EC" w:rsidRDefault="00ED541F" w:rsidP="00CC3DE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 3. </w:t>
            </w:r>
            <w:r w:rsid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iovascular symptoms</w:t>
            </w:r>
          </w:p>
        </w:tc>
      </w:tr>
      <w:tr w:rsidR="006D6547" w:rsidRPr="00ED541F" w14:paraId="36B87CA0" w14:textId="77777777" w:rsidTr="009D291B">
        <w:tc>
          <w:tcPr>
            <w:tcW w:w="656" w:type="dxa"/>
          </w:tcPr>
          <w:p w14:paraId="204EEA34" w14:textId="266ACC7F" w:rsidR="006D6547" w:rsidRDefault="00ED541F" w:rsidP="006D6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700" w:type="dxa"/>
          </w:tcPr>
          <w:p w14:paraId="0E7B9965" w14:textId="4DE814D6" w:rsidR="006D6547" w:rsidRPr="00ED541F" w:rsidRDefault="006F3012" w:rsidP="00ED54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D541F"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st pain</w:t>
            </w:r>
          </w:p>
        </w:tc>
      </w:tr>
      <w:tr w:rsidR="006D6547" w14:paraId="5466EAAF" w14:textId="77777777" w:rsidTr="009D291B">
        <w:tc>
          <w:tcPr>
            <w:tcW w:w="656" w:type="dxa"/>
          </w:tcPr>
          <w:p w14:paraId="5E91E429" w14:textId="38FB621B" w:rsidR="006D6547" w:rsidRDefault="00ED541F" w:rsidP="006D6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00" w:type="dxa"/>
          </w:tcPr>
          <w:p w14:paraId="1DEAD12A" w14:textId="15FE5A06" w:rsidR="006D6547" w:rsidRPr="00ED541F" w:rsidRDefault="006F3012" w:rsidP="006D6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ED541F"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ziness</w:t>
            </w:r>
          </w:p>
        </w:tc>
      </w:tr>
      <w:tr w:rsidR="006D6547" w14:paraId="5222536F" w14:textId="77777777" w:rsidTr="009D291B">
        <w:tc>
          <w:tcPr>
            <w:tcW w:w="656" w:type="dxa"/>
          </w:tcPr>
          <w:p w14:paraId="0B461EC8" w14:textId="3BAE0282" w:rsidR="006D6547" w:rsidRDefault="00ED541F" w:rsidP="006D6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700" w:type="dxa"/>
          </w:tcPr>
          <w:p w14:paraId="1C17A504" w14:textId="296021C5" w:rsidR="006D6547" w:rsidRPr="00ED541F" w:rsidRDefault="006F3012" w:rsidP="006D6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ED541F"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ting spells</w:t>
            </w:r>
          </w:p>
        </w:tc>
      </w:tr>
      <w:tr w:rsidR="006D6547" w:rsidRPr="00A4644B" w14:paraId="16F24B72" w14:textId="77777777" w:rsidTr="00F5513A">
        <w:tc>
          <w:tcPr>
            <w:tcW w:w="656" w:type="dxa"/>
            <w:tcBorders>
              <w:bottom w:val="nil"/>
            </w:tcBorders>
          </w:tcPr>
          <w:p w14:paraId="09E7A005" w14:textId="289DDF58" w:rsidR="006D6547" w:rsidRDefault="00ED541F" w:rsidP="006D6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700" w:type="dxa"/>
            <w:tcBorders>
              <w:bottom w:val="nil"/>
            </w:tcBorders>
          </w:tcPr>
          <w:p w14:paraId="15F2995D" w14:textId="5635A1AE" w:rsidR="006D6547" w:rsidRPr="00ED541F" w:rsidRDefault="006F3012" w:rsidP="006D6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ED541F"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ling your heart pound or race</w:t>
            </w:r>
          </w:p>
        </w:tc>
      </w:tr>
      <w:tr w:rsidR="00ED541F" w:rsidRPr="00ED541F" w14:paraId="733B09CA" w14:textId="77777777" w:rsidTr="00F5513A"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119495F3" w14:textId="656915CD" w:rsidR="00ED541F" w:rsidRDefault="00ED541F" w:rsidP="006D6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700" w:type="dxa"/>
            <w:tcBorders>
              <w:top w:val="nil"/>
              <w:bottom w:val="single" w:sz="4" w:space="0" w:color="auto"/>
            </w:tcBorders>
          </w:tcPr>
          <w:p w14:paraId="0C494DD1" w14:textId="2539D354" w:rsidR="00ED541F" w:rsidRPr="00ED541F" w:rsidRDefault="006F3012" w:rsidP="006D6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D541F" w:rsidRPr="00ED54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tness of breath</w:t>
            </w:r>
          </w:p>
        </w:tc>
      </w:tr>
      <w:tr w:rsidR="00F5513A" w:rsidRPr="00ED541F" w14:paraId="4C103A09" w14:textId="77777777" w:rsidTr="00F5513A">
        <w:tc>
          <w:tcPr>
            <w:tcW w:w="656" w:type="dxa"/>
            <w:tcBorders>
              <w:top w:val="single" w:sz="4" w:space="0" w:color="auto"/>
            </w:tcBorders>
          </w:tcPr>
          <w:p w14:paraId="32F17155" w14:textId="77777777" w:rsidR="00F5513A" w:rsidRDefault="00F5513A" w:rsidP="00F55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0" w:type="dxa"/>
            <w:tcBorders>
              <w:top w:val="single" w:sz="4" w:space="0" w:color="auto"/>
            </w:tcBorders>
          </w:tcPr>
          <w:p w14:paraId="73959208" w14:textId="508D06AE" w:rsidR="00F5513A" w:rsidRDefault="00F5513A" w:rsidP="00F551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gue symptoms</w:t>
            </w:r>
          </w:p>
        </w:tc>
      </w:tr>
      <w:tr w:rsidR="00F5513A" w:rsidRPr="00ED541F" w14:paraId="05A4489E" w14:textId="77777777" w:rsidTr="009D291B">
        <w:tc>
          <w:tcPr>
            <w:tcW w:w="656" w:type="dxa"/>
          </w:tcPr>
          <w:p w14:paraId="258F524C" w14:textId="559D2C51" w:rsidR="00F5513A" w:rsidRDefault="00F5513A" w:rsidP="00F55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700" w:type="dxa"/>
          </w:tcPr>
          <w:p w14:paraId="0654FE16" w14:textId="1837947D" w:rsidR="00F5513A" w:rsidRDefault="00F5513A" w:rsidP="00F55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ble sleeping</w:t>
            </w:r>
          </w:p>
        </w:tc>
      </w:tr>
      <w:tr w:rsidR="00F5513A" w:rsidRPr="00A4644B" w14:paraId="35157F76" w14:textId="77777777" w:rsidTr="009D291B">
        <w:tc>
          <w:tcPr>
            <w:tcW w:w="656" w:type="dxa"/>
          </w:tcPr>
          <w:p w14:paraId="0A8298D6" w14:textId="6490EC9A" w:rsidR="00F5513A" w:rsidRDefault="00F5513A" w:rsidP="00F55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700" w:type="dxa"/>
          </w:tcPr>
          <w:p w14:paraId="4F2E0F80" w14:textId="19A3CB51" w:rsidR="00F5513A" w:rsidRPr="00F5513A" w:rsidRDefault="00F5513A" w:rsidP="00F55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F551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ling tired or having low energy</w:t>
            </w:r>
          </w:p>
        </w:tc>
      </w:tr>
      <w:bookmarkEnd w:id="1"/>
      <w:bookmarkEnd w:id="2"/>
    </w:tbl>
    <w:p w14:paraId="1724CA1E" w14:textId="77777777" w:rsidR="00CC3DEC" w:rsidRPr="007D40C9" w:rsidRDefault="00CC3DE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3DEC" w:rsidRPr="007D40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3C6C6" w14:textId="77777777" w:rsidR="00C546F8" w:rsidRDefault="00C546F8" w:rsidP="00EB1DBD">
      <w:pPr>
        <w:spacing w:after="0" w:line="240" w:lineRule="auto"/>
      </w:pPr>
      <w:r>
        <w:separator/>
      </w:r>
    </w:p>
  </w:endnote>
  <w:endnote w:type="continuationSeparator" w:id="0">
    <w:p w14:paraId="564FE317" w14:textId="77777777" w:rsidR="00C546F8" w:rsidRDefault="00C546F8" w:rsidP="00EB1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17D4E" w14:textId="77777777" w:rsidR="00C546F8" w:rsidRDefault="00C546F8" w:rsidP="00EB1DBD">
      <w:pPr>
        <w:spacing w:after="0" w:line="240" w:lineRule="auto"/>
      </w:pPr>
      <w:r>
        <w:separator/>
      </w:r>
    </w:p>
  </w:footnote>
  <w:footnote w:type="continuationSeparator" w:id="0">
    <w:p w14:paraId="31F2031D" w14:textId="77777777" w:rsidR="00C546F8" w:rsidRDefault="00C546F8" w:rsidP="00EB1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AwMTQxtjAzMDMzNjRV0lEKTi0uzszPAykwrwUAFiYlOSwAAAA="/>
  </w:docVars>
  <w:rsids>
    <w:rsidRoot w:val="001A7679"/>
    <w:rsid w:val="000025A6"/>
    <w:rsid w:val="00046B26"/>
    <w:rsid w:val="000547C8"/>
    <w:rsid w:val="00071329"/>
    <w:rsid w:val="0007384B"/>
    <w:rsid w:val="000946EC"/>
    <w:rsid w:val="000B7D99"/>
    <w:rsid w:val="000F002B"/>
    <w:rsid w:val="000F1C20"/>
    <w:rsid w:val="00101C26"/>
    <w:rsid w:val="00121548"/>
    <w:rsid w:val="001242E9"/>
    <w:rsid w:val="001247A0"/>
    <w:rsid w:val="0013382B"/>
    <w:rsid w:val="0019107A"/>
    <w:rsid w:val="001A7679"/>
    <w:rsid w:val="001B647D"/>
    <w:rsid w:val="001F52A5"/>
    <w:rsid w:val="00247306"/>
    <w:rsid w:val="00280AB7"/>
    <w:rsid w:val="002B2D45"/>
    <w:rsid w:val="002C13F2"/>
    <w:rsid w:val="002C1728"/>
    <w:rsid w:val="003012EA"/>
    <w:rsid w:val="00314877"/>
    <w:rsid w:val="00317F0D"/>
    <w:rsid w:val="003413C8"/>
    <w:rsid w:val="00367B53"/>
    <w:rsid w:val="00385AED"/>
    <w:rsid w:val="003A5414"/>
    <w:rsid w:val="003C6113"/>
    <w:rsid w:val="003D4E18"/>
    <w:rsid w:val="004114ED"/>
    <w:rsid w:val="00423067"/>
    <w:rsid w:val="0042489C"/>
    <w:rsid w:val="0047032D"/>
    <w:rsid w:val="004718B0"/>
    <w:rsid w:val="00485967"/>
    <w:rsid w:val="0048716D"/>
    <w:rsid w:val="00493556"/>
    <w:rsid w:val="004A13B3"/>
    <w:rsid w:val="004C6C51"/>
    <w:rsid w:val="004D6678"/>
    <w:rsid w:val="004E55AA"/>
    <w:rsid w:val="00504E2E"/>
    <w:rsid w:val="00543771"/>
    <w:rsid w:val="00550713"/>
    <w:rsid w:val="005A7FDF"/>
    <w:rsid w:val="005B6583"/>
    <w:rsid w:val="005D3A08"/>
    <w:rsid w:val="005F1E73"/>
    <w:rsid w:val="0061227B"/>
    <w:rsid w:val="0061452B"/>
    <w:rsid w:val="00621A3B"/>
    <w:rsid w:val="006271E8"/>
    <w:rsid w:val="006470F4"/>
    <w:rsid w:val="00671E16"/>
    <w:rsid w:val="00672DB4"/>
    <w:rsid w:val="006D6547"/>
    <w:rsid w:val="006F3012"/>
    <w:rsid w:val="00713519"/>
    <w:rsid w:val="007235F3"/>
    <w:rsid w:val="00733C75"/>
    <w:rsid w:val="00761CD3"/>
    <w:rsid w:val="007623BE"/>
    <w:rsid w:val="007D12EC"/>
    <w:rsid w:val="007D40C9"/>
    <w:rsid w:val="007F01A8"/>
    <w:rsid w:val="008062AE"/>
    <w:rsid w:val="00807865"/>
    <w:rsid w:val="00873369"/>
    <w:rsid w:val="008750CF"/>
    <w:rsid w:val="008A638A"/>
    <w:rsid w:val="008B4ADF"/>
    <w:rsid w:val="008C337A"/>
    <w:rsid w:val="008E30F6"/>
    <w:rsid w:val="00931C20"/>
    <w:rsid w:val="00954217"/>
    <w:rsid w:val="009825B9"/>
    <w:rsid w:val="00984D2A"/>
    <w:rsid w:val="0099165A"/>
    <w:rsid w:val="009B40FA"/>
    <w:rsid w:val="009B73A6"/>
    <w:rsid w:val="009C3919"/>
    <w:rsid w:val="009D291B"/>
    <w:rsid w:val="009E72B9"/>
    <w:rsid w:val="00A03ACF"/>
    <w:rsid w:val="00A309A5"/>
    <w:rsid w:val="00A4644B"/>
    <w:rsid w:val="00B91B08"/>
    <w:rsid w:val="00BD1C98"/>
    <w:rsid w:val="00BD4AE5"/>
    <w:rsid w:val="00C20BC7"/>
    <w:rsid w:val="00C33795"/>
    <w:rsid w:val="00C371A0"/>
    <w:rsid w:val="00C5022B"/>
    <w:rsid w:val="00C546F8"/>
    <w:rsid w:val="00C6469C"/>
    <w:rsid w:val="00CA7B30"/>
    <w:rsid w:val="00CC3DEC"/>
    <w:rsid w:val="00CD0CA4"/>
    <w:rsid w:val="00CD200A"/>
    <w:rsid w:val="00D13D67"/>
    <w:rsid w:val="00D215A8"/>
    <w:rsid w:val="00D319C7"/>
    <w:rsid w:val="00D736DD"/>
    <w:rsid w:val="00D755A0"/>
    <w:rsid w:val="00DA082A"/>
    <w:rsid w:val="00DD0465"/>
    <w:rsid w:val="00E561D7"/>
    <w:rsid w:val="00E56757"/>
    <w:rsid w:val="00E62F16"/>
    <w:rsid w:val="00E6408D"/>
    <w:rsid w:val="00E8322F"/>
    <w:rsid w:val="00EB1DBD"/>
    <w:rsid w:val="00ED541F"/>
    <w:rsid w:val="00F04381"/>
    <w:rsid w:val="00F5513A"/>
    <w:rsid w:val="00F563A5"/>
    <w:rsid w:val="00F6028E"/>
    <w:rsid w:val="00F8412F"/>
    <w:rsid w:val="00F87F18"/>
    <w:rsid w:val="00FA2453"/>
    <w:rsid w:val="00FA4EF7"/>
    <w:rsid w:val="00FF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3F7587"/>
  <w15:chartTrackingRefBased/>
  <w15:docId w15:val="{B055007A-F02C-40EA-8929-2C015D64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30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B1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DBD"/>
  </w:style>
  <w:style w:type="paragraph" w:styleId="Fuzeile">
    <w:name w:val="footer"/>
    <w:basedOn w:val="Standard"/>
    <w:link w:val="FuzeileZchn"/>
    <w:uiPriority w:val="99"/>
    <w:unhideWhenUsed/>
    <w:rsid w:val="00EB1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DBD"/>
  </w:style>
  <w:style w:type="table" w:styleId="Tabellenraster">
    <w:name w:val="Table Grid"/>
    <w:basedOn w:val="NormaleTabelle"/>
    <w:uiPriority w:val="39"/>
    <w:rsid w:val="00EB1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0025A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rsid w:val="000025A6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2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9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/>
  <cp:lastModifiedBy>Yan Zhou</cp:lastModifiedBy>
  <cp:revision>149</cp:revision>
  <dcterms:created xsi:type="dcterms:W3CDTF">2019-04-03T18:11:00Z</dcterms:created>
  <dcterms:modified xsi:type="dcterms:W3CDTF">2020-07-19T00:00:00Z</dcterms:modified>
</cp:coreProperties>
</file>